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1A0" w:rsidRDefault="008901A0"/>
    <w:p w:rsidR="007A7263" w:rsidRPr="00944E78" w:rsidRDefault="00481DB4" w:rsidP="00211E81">
      <w:pPr>
        <w:jc w:val="center"/>
        <w:rPr>
          <w:rFonts w:ascii="Times New Roman" w:hAnsi="Times New Roman" w:cs="Times New Roman"/>
          <w:b/>
        </w:rPr>
      </w:pPr>
      <w:bookmarkStart w:id="0" w:name="OLE_LINK3"/>
      <w:r w:rsidRPr="00481DB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="00211E81" w:rsidRPr="00944E78">
        <w:rPr>
          <w:rFonts w:ascii="Times New Roman" w:hAnsi="Times New Roman" w:cs="Times New Roman" w:hint="eastAsia"/>
          <w:b/>
        </w:rPr>
        <w:t>.</w:t>
      </w:r>
      <w:r w:rsidR="00C87F9E" w:rsidRPr="00944E78">
        <w:rPr>
          <w:rFonts w:ascii="Times New Roman" w:hAnsi="Times New Roman" w:cs="Times New Roman" w:hint="eastAsia"/>
          <w:b/>
        </w:rPr>
        <w:t xml:space="preserve"> </w:t>
      </w:r>
      <w:r w:rsidR="00C87F9E" w:rsidRPr="00944E78">
        <w:rPr>
          <w:rFonts w:ascii="Times New Roman" w:hAnsi="Times New Roman" w:cs="Times New Roman"/>
          <w:b/>
        </w:rPr>
        <w:t>D</w:t>
      </w:r>
      <w:r w:rsidR="00EA1BFE" w:rsidRPr="00944E78">
        <w:rPr>
          <w:rFonts w:ascii="Times New Roman" w:hAnsi="Times New Roman" w:cs="Times New Roman"/>
          <w:b/>
        </w:rPr>
        <w:t xml:space="preserve">ownregulated expression genes with no </w:t>
      </w:r>
      <w:r w:rsidR="00057763" w:rsidRPr="00944E78">
        <w:rPr>
          <w:rFonts w:ascii="Times New Roman" w:hAnsi="Times New Roman" w:cs="Times New Roman" w:hint="eastAsia"/>
          <w:b/>
        </w:rPr>
        <w:t xml:space="preserve">detail </w:t>
      </w:r>
      <w:r w:rsidR="00EA1BFE" w:rsidRPr="00944E78">
        <w:rPr>
          <w:rFonts w:ascii="Times New Roman" w:hAnsi="Times New Roman" w:cs="Times New Roman"/>
          <w:b/>
        </w:rPr>
        <w:t>comment</w:t>
      </w:r>
      <w:r w:rsidR="004B65B7" w:rsidRPr="00944E78">
        <w:rPr>
          <w:rFonts w:ascii="Times New Roman" w:hAnsi="Times New Roman" w:cs="Times New Roman" w:hint="eastAsia"/>
          <w:b/>
        </w:rPr>
        <w:t>s</w:t>
      </w:r>
      <w:r w:rsidR="00EA1BFE" w:rsidRPr="00944E78">
        <w:rPr>
          <w:rFonts w:ascii="Times New Roman" w:hAnsi="Times New Roman" w:cs="Times New Roman"/>
          <w:b/>
        </w:rPr>
        <w:t xml:space="preserve"> in text</w:t>
      </w:r>
      <w:bookmarkEnd w:id="0"/>
    </w:p>
    <w:tbl>
      <w:tblPr>
        <w:tblStyle w:val="1"/>
        <w:tblW w:w="5167" w:type="pct"/>
        <w:tblInd w:w="-176" w:type="dxa"/>
        <w:tblLayout w:type="fixed"/>
        <w:tblLook w:val="04A0"/>
      </w:tblPr>
      <w:tblGrid>
        <w:gridCol w:w="1418"/>
        <w:gridCol w:w="850"/>
        <w:gridCol w:w="1313"/>
        <w:gridCol w:w="763"/>
        <w:gridCol w:w="661"/>
        <w:gridCol w:w="880"/>
        <w:gridCol w:w="698"/>
        <w:gridCol w:w="3748"/>
      </w:tblGrid>
      <w:tr w:rsidR="00D77D6E" w:rsidRPr="00944E78" w:rsidTr="00ED0A1B">
        <w:trPr>
          <w:cnfStyle w:val="100000000000"/>
          <w:trHeight w:val="227"/>
        </w:trPr>
        <w:tc>
          <w:tcPr>
            <w:cnfStyle w:val="001000000000"/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5B7" w:rsidRPr="00235C2E" w:rsidRDefault="004B65B7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I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5B7" w:rsidRPr="00944E78" w:rsidRDefault="004B65B7" w:rsidP="00FC17C9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-</w:t>
            </w:r>
          </w:p>
          <w:p w:rsidR="004B65B7" w:rsidRPr="00944E78" w:rsidRDefault="004B65B7" w:rsidP="00FC17C9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rol#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5B7" w:rsidRPr="00944E78" w:rsidRDefault="004B65B7" w:rsidP="00FC17C9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-</w:t>
            </w:r>
          </w:p>
          <w:p w:rsidR="004B65B7" w:rsidRPr="00944E78" w:rsidRDefault="004B65B7" w:rsidP="00FC17C9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id-adaptated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5B7" w:rsidRPr="00944E78" w:rsidRDefault="004B65B7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5B7" w:rsidRPr="00944E78" w:rsidRDefault="004B65B7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G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65B7" w:rsidRPr="00944E78" w:rsidRDefault="004B65B7" w:rsidP="004B65B7">
            <w:pPr>
              <w:adjustRightInd w:val="0"/>
              <w:snapToGrid w:val="0"/>
              <w:spacing w:line="240" w:lineRule="exact"/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d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65B7" w:rsidRPr="00944E78" w:rsidRDefault="004B65B7" w:rsidP="004B65B7">
            <w:pPr>
              <w:adjustRightInd w:val="0"/>
              <w:snapToGrid w:val="0"/>
              <w:spacing w:line="240" w:lineRule="exac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65B7" w:rsidRPr="00944E78" w:rsidRDefault="004B65B7" w:rsidP="004B65B7">
            <w:pPr>
              <w:adjustRightInd w:val="0"/>
              <w:snapToGrid w:val="0"/>
              <w:spacing w:line="240" w:lineRule="exact"/>
              <w:jc w:val="lef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ene descriptio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0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20.9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76.7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.99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454</w:t>
              </w:r>
            </w:hyperlink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haT</w:t>
            </w:r>
          </w:p>
        </w:tc>
        <w:tc>
          <w:tcPr>
            <w:tcW w:w="1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04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actaldehyde reductase [EC:1.1.1.77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8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8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25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cyP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51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cylphosphatase [EC:3.6.1.7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47.0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4.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7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24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l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d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8.1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6.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9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28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tA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32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D(P) transhydrogenase subunit alpha [EC:1.6.1.2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0.3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0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28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tA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32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D(P) transhydrogenase subunit alpha [EC:1.6.1.2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1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60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qor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5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2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8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p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59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TP-binding protein involved in chromosome partitioning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1.8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2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3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83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h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isJ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00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tamate transport system substrate-binding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.1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4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765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h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isM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00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tamate transport system permease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6.3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4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2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h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isP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00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tamate transport system ATP-binding protein 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3.6.3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3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6.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28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21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dihydrodipicolinate reductase [EC:1.3.1.26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9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.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5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9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ThrC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73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hreonine synthase [EC:4.2.3.1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5.6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.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.9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6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74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3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eptide/nickel transport system substrate-binding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4.8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7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74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A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3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eptide/nickel transport system substrate-binding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4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7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7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pC3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3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peptide/nickel transport system permease protein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br/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6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Q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8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191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26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D-aminopeptidase [EC:3.4.11.19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5.0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0.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19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28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yrF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59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orotidine-5'-phosphate decarboxylase [EC:4.1.1.23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1.5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9.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0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20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dA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52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ribonucleoside-diphosphate reductase alpha chain [EC:1.17.4.1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7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5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1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02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48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ytosine deaminase [EC:3.5.4.1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3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9.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5.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2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36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agB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56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cosamine-6-phosphate deaminase [EC:3.5.99.6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4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8.8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6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353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bfA5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20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lpha-N-arabinofuranosidase [EC:3.2.1.55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6.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3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87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l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acA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230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beta-galactosidase [EC:3.2.1.23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4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472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534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 beta-glucosidase [EC:3.2.1.21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5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73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b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glC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Endoglucanase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5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5.5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6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myA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ycosidase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0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7.8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21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elB3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+/xyloside symporte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7.9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6.6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87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x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ylF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54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multiple sugar transport system substrate-binding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3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6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19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tsG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4B65B7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755 PTS system, beta-glucosides-specific IIA component [EC:2.7.1.69]</w:t>
            </w:r>
          </w:p>
          <w:p w:rsidR="004B65B7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756 PTS system, beta-glucosides-specific IIB component [EC:2.7.1.69]</w:t>
            </w:r>
          </w:p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757  PTS system, beta-glucosides-specific IIC component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.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x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ylH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54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multiple sugar transport system permease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5.3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7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07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tK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85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xylulokinase [EC:2.7.1.17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5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1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07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x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ylB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85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xylulokinase [EC:2.7.1.17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2.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4.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5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8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67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79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cose-6-phosphate 1-epimerase [EC:5.1.3.15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65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2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ultiple sugar transport system substrate-binding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13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8.8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4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2.5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4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39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BC-type sugar transport system permease component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0217CF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7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.6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12.5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11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0217CF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.4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2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039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ugar permeases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0217CF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02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6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3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165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ugar-binding periplasmic proteins/domains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0217CF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3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8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2.4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14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Beta-glucosidase-related glycosidases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7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2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29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7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836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FS transporter, putative metabolite:H+ symporter</w:t>
            </w:r>
          </w:p>
        </w:tc>
      </w:tr>
      <w:tr w:rsidR="00D77D6E" w:rsidRPr="00944E78" w:rsidTr="004306F5">
        <w:trPr>
          <w:trHeight w:val="335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5.9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3.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P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0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7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821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FS transporter, DHA3 family, macrolide efflux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6.8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16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aBT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537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aurine---2-oxoglutarate transaminase [EC:2.6.1.55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1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835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acyltransferase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7.6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.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5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Q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2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30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f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aBD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153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fatty acid synthase, bacteria type 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2.3.1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8.6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4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8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51.2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3.0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5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transcriptional regulat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2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9.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4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2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73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criptional repressor Nrd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0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3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725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97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ntR family transcriptional regulat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8.8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3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0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4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39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Xre-type transcriptional regulato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9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2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5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0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acI-type response repress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3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6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0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52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acI family transcriptional regulato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7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60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acI-type response repress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.9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4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4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gC-type transcriptional regulato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.1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84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arR-type transcriptional regulat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3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1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3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60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acI-type response represso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5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7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4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gC-type Transcriptional regulat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9.7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3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4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gC-type transcriptional regulator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E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8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6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transcriptional regulator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7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5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9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39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5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cetyltransferase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3.1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5.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6.3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T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7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l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exA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35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repressor LexA [EC:3.4.21.88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4.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0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9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r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ecN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63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DNA repair protein RecN (Recombination protein N)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1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35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aG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31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DNA primase 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2.7.7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9.0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1.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2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81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44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holliday junction resolvase 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3.1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.-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9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3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9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iA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406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rimosomal protein N' (replication factor Y) (superfamily II helicase) 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3.6.4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]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2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0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4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801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B80094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transposase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1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7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80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B80094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transposase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38.8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58.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9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5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78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s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404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tarvation-inducible DNA-binding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4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6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96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48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posase IS3/IS911 family proTein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6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296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posase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1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7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82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IS30 family transposase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8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82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AD1CE2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posase, IS30 family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0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9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82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AD1CE2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posase, IS30 family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0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0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76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s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tA4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28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ortase A [EC:3.4.22.70]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3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1" w:history="1">
              <w:r w:rsidR="007A7263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84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.8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3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4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D77D6E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.9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80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11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ec-independent protein translocase protein TatC</w:t>
            </w:r>
          </w:p>
        </w:tc>
      </w:tr>
      <w:tr w:rsidR="00D77D6E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7A7263" w:rsidRPr="00235C2E" w:rsidRDefault="007A7263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5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4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4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7A7263" w:rsidRPr="00944E78" w:rsidRDefault="007A7263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82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7A7263" w:rsidRPr="00944E78" w:rsidRDefault="007A7263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11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ec-independent protein translocase protein TatA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0217CF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2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4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4.4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G063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cpaF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0217CF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ype IV secretory pathway, VirB11 components, and related ATPases involved in archaeal flagella biosynthesis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2.6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.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9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9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g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xC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619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taredoxin-like protein NrdH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4.1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1.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4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2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33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h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flC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embrane protease-like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4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54.3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22.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7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5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hpC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38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eroxiredoxin (alkyl hydroperoxide reductase subunit C) [EC:1.11.1.15]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6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3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3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60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s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mS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39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magnesium chelatase family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2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4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06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s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mS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4485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DNA repair protein RadA/Sms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.7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1.0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49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t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xB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384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hioredoxin reductase (NADPH) [EC:1.8.1.9]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5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22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0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balt/nickel transport system ATP-binding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2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0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balt/nickel transport system ATP-binding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0.0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6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61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0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balt/nickel transport system permease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2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8.8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05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Co/Zn/Cd cation transporter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7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21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z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tA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53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u2+-exporting ATPase [EC:3.6.3.4]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7.6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9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8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21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z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ntA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155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[EC</w:t>
            </w:r>
            <w:proofErr w:type="gramStart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:3.6.3</w:t>
            </w:r>
            <w:proofErr w:type="gramEnd"/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.-]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5.1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3.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59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7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glA4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ation transport ATPas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0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0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80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l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aI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7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zinc/manganese transport system substrate-binding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4.5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1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32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dlB6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614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TP-binding cassette, subfamily B, bacterial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.7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5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3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dlB7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614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TP-binding cassette, subfamily B, bacterial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2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3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6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ABC transport system ATP-binding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4.1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5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8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66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arF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68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ubiquinone biosynthesis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.2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3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61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053Putative metal-dependent phosphoesters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5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.4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4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37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13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AAA+ superfamily ATPase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0.4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5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40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6999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esteras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9.8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3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8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67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692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AAA+ superfamily ATPase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3.8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1.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6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36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0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ABC transport system ATP-binding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4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4.3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26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b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ioY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352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biotin biosynthesis protein BioY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8.7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8.2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20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01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 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5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83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38.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5.0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357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006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flavin-nucleotide-binding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1.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7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842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h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isM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10007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glutamate transport system permease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4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8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061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0858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NAD+ kinase [EC:2.7.1.23]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8.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057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7.4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.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10.9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13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7.3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3.6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37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133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 Putative AAA+ superfamily ATPas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8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69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540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7160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UPF0271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4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0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2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pF3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32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eptide/nickel transport system ATP-binding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.9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5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1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112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ppD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K02031</w:t>
            </w: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eptide/nickel transport system ATP-binding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5.7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7.8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G193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reA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5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2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393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2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3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3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30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.3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4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078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5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17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6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8.7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9.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6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3304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Membrane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9.1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0.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7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8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u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spA2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Universal stress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8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.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6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8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89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u</w:t>
            </w:r>
            <w:r w:rsidRPr="00944E78">
              <w:rPr>
                <w:rFonts w:ascii="Times New Roman" w:hAnsi="Times New Roman" w:cs="Times New Roman"/>
                <w:i/>
                <w:sz w:val="15"/>
                <w:szCs w:val="15"/>
              </w:rPr>
              <w:t>spA1</w:t>
            </w: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Universal stress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6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1.1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0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79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0515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erine/threonine protein kinas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.4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-2.2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K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3A0562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80" w:history="1">
              <w:r w:rsidR="000217CF" w:rsidRPr="00944E78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OG2197</w:t>
              </w:r>
            </w:hyperlink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Putative response regulator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50.2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9.3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85.8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9.5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6.7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3.7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7.3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.2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7.7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3.0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9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4.2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6.0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prE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3.0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.8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4.5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8.2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8.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4.1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14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0.9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7.7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rCB4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7.2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5.0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0.4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5.8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5.0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8.3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6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elA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0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2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7.7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0.9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0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10.6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1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8.3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7.3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.7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9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7.2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3.7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2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2.3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0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9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Bacterial surface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.9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0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6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.1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.7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6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8.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5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3.7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9.3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Transposase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1.5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7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2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2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.5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5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2.3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7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6.7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2.0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.5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Serine proteinase inhibitor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0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.1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5.0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1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.4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6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4.6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9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.5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6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8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6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1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5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1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1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BglR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3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0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6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5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9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1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4.1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.8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2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7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9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0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7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3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.8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0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0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4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LytE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0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1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6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3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5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5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6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5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RelB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4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1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nucleic acid-binding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6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5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6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Integral Membrane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4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4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Alpha/Beta hydrolase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8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2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0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66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0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7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4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3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6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2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0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9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5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0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1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1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VanZ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6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3.7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4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4.6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Conserved 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7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5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4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7.9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lastRenderedPageBreak/>
              <w:t>BBMN68_10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3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9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7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9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5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8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2.8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0217CF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hideMark/>
          </w:tcPr>
          <w:p w:rsidR="000217CF" w:rsidRPr="00235C2E" w:rsidRDefault="000217CF" w:rsidP="004B65B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  <w:t>BBMN68_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FC17C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4.3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0217CF" w:rsidRPr="00944E78" w:rsidRDefault="000217CF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</w:tcPr>
          <w:p w:rsidR="000217CF" w:rsidRPr="00944E78" w:rsidRDefault="000217CF" w:rsidP="004B65B7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Hypothetical protein</w:t>
            </w:r>
          </w:p>
        </w:tc>
      </w:tr>
      <w:tr w:rsidR="002923E0" w:rsidRPr="00944E78" w:rsidTr="00B06608">
        <w:trPr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2923E0" w:rsidRPr="00235C2E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15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.4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6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ypothetical protein</w:t>
            </w:r>
          </w:p>
        </w:tc>
      </w:tr>
      <w:tr w:rsidR="002923E0" w:rsidRPr="00944E78" w:rsidTr="00B06608">
        <w:trPr>
          <w:cnfStyle w:val="000000100000"/>
          <w:trHeight w:val="227"/>
        </w:trPr>
        <w:tc>
          <w:tcPr>
            <w:cnfStyle w:val="001000000000"/>
            <w:tcW w:w="686" w:type="pct"/>
            <w:shd w:val="clear" w:color="auto" w:fill="auto"/>
            <w:noWrap/>
            <w:vAlign w:val="center"/>
            <w:hideMark/>
          </w:tcPr>
          <w:p w:rsidR="002923E0" w:rsidRPr="00235C2E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3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.6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2923E0" w:rsidRPr="00944E78" w:rsidRDefault="00F875C8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>-3.0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4" w:type="pct"/>
            <w:shd w:val="clear" w:color="auto" w:fill="auto"/>
            <w:vAlign w:val="center"/>
          </w:tcPr>
          <w:p w:rsidR="002923E0" w:rsidRPr="00944E78" w:rsidRDefault="002923E0" w:rsidP="00845909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ypothetical protein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83.6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5.4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1.11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Val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1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87.9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.4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88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eu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16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.7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4.29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Pro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1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4.5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1.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6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eu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1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.0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8.6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3.3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eu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2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5.3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7.5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26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Arg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2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5.9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.4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4.76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hr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2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2.0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4.5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88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hr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2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92.3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7.9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6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Met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29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296.2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3.0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6.67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ys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8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8.8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88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ys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29.2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5.4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3.85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Ser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2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4.46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.8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1.11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hr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13.68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46.2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6.25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n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12.48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47.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3.3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u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01.0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7.6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7.14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y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6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413.86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14.0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6.67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Leu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3.2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2.4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4.29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Ile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1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.7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00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Ala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39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7.9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.2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4.55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hr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20.7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.3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4.29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y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4.3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2.0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94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Ala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3.1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1.0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4.35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rp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2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3.2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.7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7.14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y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72.7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2.7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6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Tyr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348.1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95.2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11.11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Met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67.0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3.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27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Ser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4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7.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.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3.0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Ser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04.68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0.4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56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Cys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5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485.68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5.6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88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u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5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5.3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2.9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2.00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Met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5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5.37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.7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9.09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Arg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7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5.9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.7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4.17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Val</w:t>
            </w:r>
          </w:p>
        </w:tc>
      </w:tr>
      <w:tr w:rsidR="002923E0" w:rsidRPr="00944E78" w:rsidTr="00ED0A1B">
        <w:trPr>
          <w:cnfStyle w:val="000000100000"/>
          <w:trHeight w:val="227"/>
        </w:trPr>
        <w:tc>
          <w:tcPr>
            <w:cnfStyle w:val="001000000000"/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9.7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9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8.33 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1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Gly</w:t>
            </w:r>
          </w:p>
        </w:tc>
      </w:tr>
      <w:tr w:rsidR="002923E0" w:rsidRPr="00944E78" w:rsidTr="00ED0A1B">
        <w:trPr>
          <w:trHeight w:val="227"/>
        </w:trPr>
        <w:tc>
          <w:tcPr>
            <w:cnfStyle w:val="001000000000"/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E0" w:rsidRPr="00235C2E" w:rsidRDefault="002923E0" w:rsidP="00ED0A1B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i/>
                <w:kern w:val="0"/>
                <w:sz w:val="15"/>
                <w:szCs w:val="15"/>
              </w:rPr>
            </w:pPr>
            <w:r w:rsidRPr="00235C2E">
              <w:rPr>
                <w:rFonts w:ascii="Times New Roman" w:eastAsia="宋体" w:hAnsi="Times New Roman" w:cs="Times New Roman" w:hint="eastAsia"/>
                <w:b w:val="0"/>
                <w:i/>
                <w:kern w:val="0"/>
                <w:sz w:val="15"/>
                <w:szCs w:val="15"/>
              </w:rPr>
              <w:t>BBMN68_tRNA9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5.8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ED0A1B">
            <w:pPr>
              <w:widowControl/>
              <w:adjustRightInd w:val="0"/>
              <w:snapToGrid w:val="0"/>
              <w:spacing w:line="240" w:lineRule="exact"/>
              <w:jc w:val="right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44E7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4.4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F875C8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/>
                <w:sz w:val="15"/>
                <w:szCs w:val="15"/>
              </w:rPr>
              <w:t xml:space="preserve">-5.26 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E0" w:rsidRPr="00944E78" w:rsidRDefault="002923E0" w:rsidP="004B65B7">
            <w:pPr>
              <w:widowControl/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23E0" w:rsidRPr="00944E78" w:rsidRDefault="002923E0" w:rsidP="004B65B7">
            <w:pPr>
              <w:adjustRightInd w:val="0"/>
              <w:snapToGrid w:val="0"/>
              <w:spacing w:line="240" w:lineRule="exact"/>
              <w:cnfStyle w:val="000000000000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8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23E0" w:rsidRPr="00944E78" w:rsidRDefault="002923E0" w:rsidP="00ED0A1B">
            <w:pPr>
              <w:adjustRightInd w:val="0"/>
              <w:snapToGrid w:val="0"/>
              <w:spacing w:line="240" w:lineRule="exact"/>
              <w:jc w:val="left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944E78">
              <w:rPr>
                <w:rFonts w:ascii="Times New Roman" w:hAnsi="Times New Roman" w:cs="Times New Roman" w:hint="eastAsia"/>
                <w:sz w:val="15"/>
                <w:szCs w:val="15"/>
              </w:rPr>
              <w:t>tRNA-Pro</w:t>
            </w:r>
          </w:p>
        </w:tc>
      </w:tr>
    </w:tbl>
    <w:p w:rsidR="00DD0DD9" w:rsidRPr="00944E78" w:rsidRDefault="00DD0DD9"/>
    <w:p w:rsidR="00DD0DD9" w:rsidRPr="00944E78" w:rsidRDefault="00DD0DD9">
      <w:pPr>
        <w:widowControl/>
        <w:jc w:val="left"/>
      </w:pPr>
      <w:r w:rsidRPr="00944E78">
        <w:br w:type="page"/>
      </w:r>
    </w:p>
    <w:sectPr w:rsidR="00DD0DD9" w:rsidRPr="00944E78" w:rsidSect="004B65B7">
      <w:headerReference w:type="default" r:id="rId81"/>
      <w:pgSz w:w="11906" w:h="16838"/>
      <w:pgMar w:top="1701" w:right="991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2B9" w:rsidRDefault="00A172B9" w:rsidP="001E6F09">
      <w:r>
        <w:separator/>
      </w:r>
    </w:p>
  </w:endnote>
  <w:endnote w:type="continuationSeparator" w:id="0">
    <w:p w:rsidR="00A172B9" w:rsidRDefault="00A172B9" w:rsidP="001E6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2B9" w:rsidRDefault="00A172B9" w:rsidP="001E6F09">
      <w:r>
        <w:separator/>
      </w:r>
    </w:p>
  </w:footnote>
  <w:footnote w:type="continuationSeparator" w:id="0">
    <w:p w:rsidR="00A172B9" w:rsidRDefault="00A172B9" w:rsidP="001E6F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DD9" w:rsidRDefault="00DD0DD9" w:rsidP="00211E81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466C"/>
    <w:rsid w:val="000217CF"/>
    <w:rsid w:val="00057763"/>
    <w:rsid w:val="000C3B64"/>
    <w:rsid w:val="000C6BC9"/>
    <w:rsid w:val="000D1399"/>
    <w:rsid w:val="00105045"/>
    <w:rsid w:val="00110CE9"/>
    <w:rsid w:val="00160C80"/>
    <w:rsid w:val="001C5A6A"/>
    <w:rsid w:val="001D6F7C"/>
    <w:rsid w:val="001E6F09"/>
    <w:rsid w:val="00211E81"/>
    <w:rsid w:val="00235C2E"/>
    <w:rsid w:val="00264F7B"/>
    <w:rsid w:val="002923E0"/>
    <w:rsid w:val="00296870"/>
    <w:rsid w:val="00296CB8"/>
    <w:rsid w:val="00301BC0"/>
    <w:rsid w:val="00302FEB"/>
    <w:rsid w:val="00350E1F"/>
    <w:rsid w:val="00365947"/>
    <w:rsid w:val="003A0562"/>
    <w:rsid w:val="003C6358"/>
    <w:rsid w:val="004306F5"/>
    <w:rsid w:val="00436BF8"/>
    <w:rsid w:val="00481DB4"/>
    <w:rsid w:val="004B03F2"/>
    <w:rsid w:val="004B65B7"/>
    <w:rsid w:val="004C2E8D"/>
    <w:rsid w:val="004F186C"/>
    <w:rsid w:val="00515B8E"/>
    <w:rsid w:val="005164E0"/>
    <w:rsid w:val="0052021E"/>
    <w:rsid w:val="00526776"/>
    <w:rsid w:val="005B3E1E"/>
    <w:rsid w:val="005E428F"/>
    <w:rsid w:val="005E67A8"/>
    <w:rsid w:val="00613F90"/>
    <w:rsid w:val="006B24F6"/>
    <w:rsid w:val="006B3387"/>
    <w:rsid w:val="006E758E"/>
    <w:rsid w:val="006F3D70"/>
    <w:rsid w:val="007306E9"/>
    <w:rsid w:val="00742271"/>
    <w:rsid w:val="007A7263"/>
    <w:rsid w:val="007C25A0"/>
    <w:rsid w:val="008210E6"/>
    <w:rsid w:val="00845909"/>
    <w:rsid w:val="00871D59"/>
    <w:rsid w:val="008901A0"/>
    <w:rsid w:val="008A2793"/>
    <w:rsid w:val="008C019B"/>
    <w:rsid w:val="008D2684"/>
    <w:rsid w:val="008D42FB"/>
    <w:rsid w:val="008E4548"/>
    <w:rsid w:val="00920511"/>
    <w:rsid w:val="00944E78"/>
    <w:rsid w:val="009A55E2"/>
    <w:rsid w:val="00A172B9"/>
    <w:rsid w:val="00A726AC"/>
    <w:rsid w:val="00AD1CE2"/>
    <w:rsid w:val="00AD543A"/>
    <w:rsid w:val="00B06608"/>
    <w:rsid w:val="00B35D66"/>
    <w:rsid w:val="00B80094"/>
    <w:rsid w:val="00BF555C"/>
    <w:rsid w:val="00C067F9"/>
    <w:rsid w:val="00C2466C"/>
    <w:rsid w:val="00C36268"/>
    <w:rsid w:val="00C50F1E"/>
    <w:rsid w:val="00C767B1"/>
    <w:rsid w:val="00C87F9E"/>
    <w:rsid w:val="00D17DBA"/>
    <w:rsid w:val="00D70B08"/>
    <w:rsid w:val="00D74293"/>
    <w:rsid w:val="00D77D6E"/>
    <w:rsid w:val="00DC32A6"/>
    <w:rsid w:val="00DD08F9"/>
    <w:rsid w:val="00DD0DD9"/>
    <w:rsid w:val="00E248F6"/>
    <w:rsid w:val="00E67C25"/>
    <w:rsid w:val="00EA1BFE"/>
    <w:rsid w:val="00EB3071"/>
    <w:rsid w:val="00ED0A1B"/>
    <w:rsid w:val="00F875C8"/>
    <w:rsid w:val="00FC0B20"/>
    <w:rsid w:val="00FC1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27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6F7C"/>
    <w:rPr>
      <w:color w:val="0000FF"/>
      <w:u w:val="single"/>
    </w:rPr>
  </w:style>
  <w:style w:type="table" w:customStyle="1" w:styleId="1">
    <w:name w:val="浅色底纹1"/>
    <w:basedOn w:val="a1"/>
    <w:uiPriority w:val="60"/>
    <w:rsid w:val="001D6F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1E6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6F0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6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6F09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306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COG/old/palox.cgi?AF0231" TargetMode="External"/><Relationship Id="rId18" Type="http://schemas.openxmlformats.org/officeDocument/2006/relationships/hyperlink" Target="http://www.ncbi.nlm.nih.gov/COG/old/palox.cgi?DR0782" TargetMode="External"/><Relationship Id="rId26" Type="http://schemas.openxmlformats.org/officeDocument/2006/relationships/hyperlink" Target="http://www.ncbi.nlm.nih.gov/COG/old/palox.cgi?BS_ptsG_3" TargetMode="External"/><Relationship Id="rId39" Type="http://schemas.openxmlformats.org/officeDocument/2006/relationships/hyperlink" Target="http://www.ncbi.nlm.nih.gov/COG/old/palox.cgi?AF0521" TargetMode="External"/><Relationship Id="rId21" Type="http://schemas.openxmlformats.org/officeDocument/2006/relationships/hyperlink" Target="http://www.ncbi.nlm.nih.gov/COG/old/palox.cgi?AF0550" TargetMode="External"/><Relationship Id="rId34" Type="http://schemas.openxmlformats.org/officeDocument/2006/relationships/hyperlink" Target="http://www.ncbi.nlm.nih.gov/COG/old/palox.cgi?BS_sinR" TargetMode="External"/><Relationship Id="rId42" Type="http://schemas.openxmlformats.org/officeDocument/2006/relationships/hyperlink" Target="http://www.ncbi.nlm.nih.gov/COG/old/palox.cgi?BS_yrrK" TargetMode="External"/><Relationship Id="rId47" Type="http://schemas.openxmlformats.org/officeDocument/2006/relationships/hyperlink" Target="http://www.ncbi.nlm.nih.gov/COG/old/palox.cgi?BH2524" TargetMode="External"/><Relationship Id="rId50" Type="http://schemas.openxmlformats.org/officeDocument/2006/relationships/hyperlink" Target="http://www.ncbi.nlm.nih.gov/COG/old/palox.cgi?BH3596" TargetMode="External"/><Relationship Id="rId55" Type="http://schemas.openxmlformats.org/officeDocument/2006/relationships/hyperlink" Target="http://www.ncbi.nlm.nih.gov/COG/old/palox.cgi?AF0731" TargetMode="External"/><Relationship Id="rId63" Type="http://schemas.openxmlformats.org/officeDocument/2006/relationships/hyperlink" Target="http://www.ncbi.nlm.nih.gov/COG/old/palox.cgi?AF0505" TargetMode="External"/><Relationship Id="rId68" Type="http://schemas.openxmlformats.org/officeDocument/2006/relationships/hyperlink" Target="http://www.ncbi.nlm.nih.gov/COG/old/palox.cgi?AF2373" TargetMode="External"/><Relationship Id="rId76" Type="http://schemas.openxmlformats.org/officeDocument/2006/relationships/hyperlink" Target="http://www.ncbi.nlm.nih.gov/COG/old/palox.cgi?yccF" TargetMode="External"/><Relationship Id="rId7" Type="http://schemas.openxmlformats.org/officeDocument/2006/relationships/hyperlink" Target="http://www.ncbi.nlm.nih.gov/COG/old/palox.cgi?AF0024" TargetMode="External"/><Relationship Id="rId71" Type="http://schemas.openxmlformats.org/officeDocument/2006/relationships/hyperlink" Target="http://www.ncbi.nlm.nih.gov/COG/old/palox.cgi?sll192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COG/old/palox.cgi?AF1767" TargetMode="External"/><Relationship Id="rId29" Type="http://schemas.openxmlformats.org/officeDocument/2006/relationships/hyperlink" Target="http://www.ncbi.nlm.nih.gov/COG/old/palox.cgi?AF0008" TargetMode="External"/><Relationship Id="rId11" Type="http://schemas.openxmlformats.org/officeDocument/2006/relationships/hyperlink" Target="http://www.ncbi.nlm.nih.gov/COG/old/palox.cgi?BS_yogA" TargetMode="External"/><Relationship Id="rId24" Type="http://schemas.openxmlformats.org/officeDocument/2006/relationships/hyperlink" Target="http://www.ncbi.nlm.nih.gov/COG/old/palox.cgi?BS_ybbD" TargetMode="External"/><Relationship Id="rId32" Type="http://schemas.openxmlformats.org/officeDocument/2006/relationships/hyperlink" Target="http://www.ncbi.nlm.nih.gov/COG/old/palox.cgi?BS_pksF" TargetMode="External"/><Relationship Id="rId37" Type="http://schemas.openxmlformats.org/officeDocument/2006/relationships/hyperlink" Target="http://www.ncbi.nlm.nih.gov/COG/old/palox.cgi?BS_degA" TargetMode="External"/><Relationship Id="rId40" Type="http://schemas.openxmlformats.org/officeDocument/2006/relationships/hyperlink" Target="http://www.ncbi.nlm.nih.gov/COG/old/palox.cgi?BS_recN" TargetMode="External"/><Relationship Id="rId45" Type="http://schemas.openxmlformats.org/officeDocument/2006/relationships/hyperlink" Target="http://www.ncbi.nlm.nih.gov/COG/old/palox.cgi?BS_dps" TargetMode="External"/><Relationship Id="rId53" Type="http://schemas.openxmlformats.org/officeDocument/2006/relationships/hyperlink" Target="http://www.ncbi.nlm.nih.gov/COG/old/palox.cgi?slr0904" TargetMode="External"/><Relationship Id="rId58" Type="http://schemas.openxmlformats.org/officeDocument/2006/relationships/hyperlink" Target="http://www.ncbi.nlm.nih.gov/COG/old/palox.cgi?AF0473" TargetMode="External"/><Relationship Id="rId66" Type="http://schemas.openxmlformats.org/officeDocument/2006/relationships/hyperlink" Target="http://www.ncbi.nlm.nih.gov/COG/old/palox.cgi?AF1018" TargetMode="External"/><Relationship Id="rId74" Type="http://schemas.openxmlformats.org/officeDocument/2006/relationships/hyperlink" Target="http://www.ncbi.nlm.nih.gov/COG/old/palox.cgi?AF1969" TargetMode="External"/><Relationship Id="rId79" Type="http://schemas.openxmlformats.org/officeDocument/2006/relationships/hyperlink" Target="http://www.ncbi.nlm.nih.gov/COG/old/palox.cgi?BS_yabT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COG/old/palox.cgi?BS_yfiC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://www.ncbi.nlm.nih.gov/COG/old/palox.cgi?slr1239" TargetMode="External"/><Relationship Id="rId19" Type="http://schemas.openxmlformats.org/officeDocument/2006/relationships/hyperlink" Target="http://www.ncbi.nlm.nih.gov/COG/old/palox.cgi?AF0929" TargetMode="External"/><Relationship Id="rId31" Type="http://schemas.openxmlformats.org/officeDocument/2006/relationships/hyperlink" Target="http://www.ncbi.nlm.nih.gov/COG/old/palox.cgi?BS_yrhL" TargetMode="External"/><Relationship Id="rId44" Type="http://schemas.openxmlformats.org/officeDocument/2006/relationships/hyperlink" Target="http://www.ncbi.nlm.nih.gov/COG/old/palox.cgi?BH0335" TargetMode="External"/><Relationship Id="rId52" Type="http://schemas.openxmlformats.org/officeDocument/2006/relationships/hyperlink" Target="http://www.ncbi.nlm.nih.gov/COG/old/palox.cgi?AF1420" TargetMode="External"/><Relationship Id="rId60" Type="http://schemas.openxmlformats.org/officeDocument/2006/relationships/hyperlink" Target="http://www.ncbi.nlm.nih.gov/COG/old/palox.cgi?AF1983" TargetMode="External"/><Relationship Id="rId65" Type="http://schemas.openxmlformats.org/officeDocument/2006/relationships/hyperlink" Target="http://www.ncbi.nlm.nih.gov/COG/old/palox.cgi?BS_yodD" TargetMode="External"/><Relationship Id="rId73" Type="http://schemas.openxmlformats.org/officeDocument/2006/relationships/hyperlink" Target="http://www.ncbi.nlm.nih.gov/COG/old/palox.cgi?sll0335" TargetMode="External"/><Relationship Id="rId78" Type="http://schemas.openxmlformats.org/officeDocument/2006/relationships/hyperlink" Target="http://www.ncbi.nlm.nih.gov/COG/old/palox.cgi?AF0125" TargetMode="External"/><Relationship Id="rId8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COG/old/palox.cgi?slr1239" TargetMode="External"/><Relationship Id="rId14" Type="http://schemas.openxmlformats.org/officeDocument/2006/relationships/hyperlink" Target="http://www.ncbi.nlm.nih.gov/COG/old/palox.cgi?AF0232" TargetMode="External"/><Relationship Id="rId22" Type="http://schemas.openxmlformats.org/officeDocument/2006/relationships/hyperlink" Target="http://www.ncbi.nlm.nih.gov/COG/old/palox.cgi?BS_nagB" TargetMode="External"/><Relationship Id="rId27" Type="http://schemas.openxmlformats.org/officeDocument/2006/relationships/hyperlink" Target="http://www.ncbi.nlm.nih.gov/COG/old/palox.cgi?AF1324" TargetMode="External"/><Relationship Id="rId30" Type="http://schemas.openxmlformats.org/officeDocument/2006/relationships/hyperlink" Target="http://www.ncbi.nlm.nih.gov/COG/old/palox.cgi?AF0008" TargetMode="External"/><Relationship Id="rId35" Type="http://schemas.openxmlformats.org/officeDocument/2006/relationships/hyperlink" Target="http://www.ncbi.nlm.nih.gov/COG/old/palox.cgi?BS_degA" TargetMode="External"/><Relationship Id="rId43" Type="http://schemas.openxmlformats.org/officeDocument/2006/relationships/hyperlink" Target="http://www.ncbi.nlm.nih.gov/COG/old/palox.cgi?BS_priA" TargetMode="External"/><Relationship Id="rId48" Type="http://schemas.openxmlformats.org/officeDocument/2006/relationships/hyperlink" Target="http://www.ncbi.nlm.nih.gov/COG/old/palox.cgi?BH2524" TargetMode="External"/><Relationship Id="rId56" Type="http://schemas.openxmlformats.org/officeDocument/2006/relationships/hyperlink" Target="http://www.ncbi.nlm.nih.gov/COG/old/palox.cgi?AF0730" TargetMode="External"/><Relationship Id="rId64" Type="http://schemas.openxmlformats.org/officeDocument/2006/relationships/hyperlink" Target="http://www.ncbi.nlm.nih.gov/COG/old/palox.cgi?HI1038" TargetMode="External"/><Relationship Id="rId69" Type="http://schemas.openxmlformats.org/officeDocument/2006/relationships/hyperlink" Target="http://www.ncbi.nlm.nih.gov/COG/old/palox.cgi?BS_ycsF" TargetMode="External"/><Relationship Id="rId77" Type="http://schemas.openxmlformats.org/officeDocument/2006/relationships/hyperlink" Target="http://www.ncbi.nlm.nih.gov/COG/old/palox.cgi?AF0125" TargetMode="External"/><Relationship Id="rId8" Type="http://schemas.openxmlformats.org/officeDocument/2006/relationships/hyperlink" Target="http://www.ncbi.nlm.nih.gov/COG/old/palox.cgi?AF0818" TargetMode="External"/><Relationship Id="rId51" Type="http://schemas.openxmlformats.org/officeDocument/2006/relationships/hyperlink" Target="http://www.ncbi.nlm.nih.gov/COG/old/palox.cgi?AF1034_2" TargetMode="External"/><Relationship Id="rId72" Type="http://schemas.openxmlformats.org/officeDocument/2006/relationships/hyperlink" Target="http://www.ncbi.nlm.nih.gov/COG/old/palox.cgi?AF0869" TargetMode="External"/><Relationship Id="rId80" Type="http://schemas.openxmlformats.org/officeDocument/2006/relationships/hyperlink" Target="http://www.ncbi.nlm.nih.gov/COG/old/palox.cgi?BS_citT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COG/old/palox.cgi?AF2269" TargetMode="External"/><Relationship Id="rId17" Type="http://schemas.openxmlformats.org/officeDocument/2006/relationships/hyperlink" Target="http://www.ncbi.nlm.nih.gov/COG/old/palox.cgi?AF1769" TargetMode="External"/><Relationship Id="rId25" Type="http://schemas.openxmlformats.org/officeDocument/2006/relationships/hyperlink" Target="http://www.ncbi.nlm.nih.gov/COG/old/palox.cgi?BS_bglC" TargetMode="External"/><Relationship Id="rId33" Type="http://schemas.openxmlformats.org/officeDocument/2006/relationships/hyperlink" Target="http://www.ncbi.nlm.nih.gov/COG/old/palox.cgi?BS_yhcF" TargetMode="External"/><Relationship Id="rId38" Type="http://schemas.openxmlformats.org/officeDocument/2006/relationships/hyperlink" Target="http://www.ncbi.nlm.nih.gov/COG/old/palox.cgi?BS_ycnF" TargetMode="External"/><Relationship Id="rId46" Type="http://schemas.openxmlformats.org/officeDocument/2006/relationships/hyperlink" Target="http://www.ncbi.nlm.nih.gov/COG/old/palox.cgi?BH0334" TargetMode="External"/><Relationship Id="rId59" Type="http://schemas.openxmlformats.org/officeDocument/2006/relationships/hyperlink" Target="http://www.ncbi.nlm.nih.gov/COG/old/palox.cgi?BS_yloB" TargetMode="External"/><Relationship Id="rId67" Type="http://schemas.openxmlformats.org/officeDocument/2006/relationships/hyperlink" Target="http://www.ncbi.nlm.nih.gov/COG/old/palox.cgi?AF1005" TargetMode="External"/><Relationship Id="rId20" Type="http://schemas.openxmlformats.org/officeDocument/2006/relationships/hyperlink" Target="http://www.ncbi.nlm.nih.gov/COG/old/palox.cgi?AF1664" TargetMode="External"/><Relationship Id="rId41" Type="http://schemas.openxmlformats.org/officeDocument/2006/relationships/hyperlink" Target="http://www.ncbi.nlm.nih.gov/COG/old/palox.cgi?AF1899" TargetMode="External"/><Relationship Id="rId54" Type="http://schemas.openxmlformats.org/officeDocument/2006/relationships/hyperlink" Target="http://www.ncbi.nlm.nih.gov/COG/old/palox.cgi?BS_sms" TargetMode="External"/><Relationship Id="rId62" Type="http://schemas.openxmlformats.org/officeDocument/2006/relationships/hyperlink" Target="http://www.ncbi.nlm.nih.gov/COG/old/palox.cgi?AF1018" TargetMode="External"/><Relationship Id="rId70" Type="http://schemas.openxmlformats.org/officeDocument/2006/relationships/hyperlink" Target="http://www.ncbi.nlm.nih.gov/COG/old/palox.cgi?sll1927" TargetMode="External"/><Relationship Id="rId75" Type="http://schemas.openxmlformats.org/officeDocument/2006/relationships/hyperlink" Target="http://www.ncbi.nlm.nih.gov/COG/old/palox.cgi?Z5009" TargetMode="External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COG/old/palox.cgi?AF1316" TargetMode="External"/><Relationship Id="rId23" Type="http://schemas.openxmlformats.org/officeDocument/2006/relationships/hyperlink" Target="http://www.ncbi.nlm.nih.gov/COG/old/palox.cgi?BS_lacA" TargetMode="External"/><Relationship Id="rId28" Type="http://schemas.openxmlformats.org/officeDocument/2006/relationships/hyperlink" Target="http://www.ncbi.nlm.nih.gov/COG/old/palox.cgi?slr1438" TargetMode="External"/><Relationship Id="rId36" Type="http://schemas.openxmlformats.org/officeDocument/2006/relationships/hyperlink" Target="http://www.ncbi.nlm.nih.gov/COG/old/palox.cgi?BS_degA" TargetMode="External"/><Relationship Id="rId49" Type="http://schemas.openxmlformats.org/officeDocument/2006/relationships/hyperlink" Target="http://www.ncbi.nlm.nih.gov/COG/old/palox.cgi?BH2524" TargetMode="External"/><Relationship Id="rId57" Type="http://schemas.openxmlformats.org/officeDocument/2006/relationships/hyperlink" Target="http://www.ncbi.nlm.nih.gov/COG/old/palox.cgi?AF047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EF7AF5-8821-4D8E-8536-851D2B9CB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166</Words>
  <Characters>18050</Characters>
  <Application>Microsoft Office Word</Application>
  <DocSecurity>0</DocSecurity>
  <Lines>150</Lines>
  <Paragraphs>42</Paragraphs>
  <ScaleCrop>false</ScaleCrop>
  <Company>微软中国</Company>
  <LinksUpToDate>false</LinksUpToDate>
  <CharactersWithSpaces>2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2-10-19T07:15:00Z</dcterms:created>
  <dcterms:modified xsi:type="dcterms:W3CDTF">2012-11-02T13:30:00Z</dcterms:modified>
</cp:coreProperties>
</file>